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1A1B9" w14:textId="32290E13" w:rsidR="0055698C" w:rsidRPr="00A8511B" w:rsidRDefault="0055698C" w:rsidP="0055698C">
      <w:pPr>
        <w:pStyle w:val="KeinLeerraum"/>
        <w:spacing w:line="480" w:lineRule="auto"/>
        <w:jc w:val="center"/>
        <w:rPr>
          <w:rFonts w:ascii="Arial" w:hAnsi="Arial" w:cs="Arial"/>
          <w:b/>
          <w:sz w:val="28"/>
          <w:szCs w:val="28"/>
          <w:lang w:val="en-US" w:bidi="en-US"/>
        </w:rPr>
      </w:pPr>
      <w:r>
        <w:rPr>
          <w:rFonts w:ascii="Arial" w:hAnsi="Arial" w:cs="Arial"/>
          <w:b/>
          <w:sz w:val="28"/>
          <w:szCs w:val="28"/>
          <w:lang w:val="en-US" w:bidi="en-US"/>
        </w:rPr>
        <w:t>Supplementary Data: Results</w:t>
      </w:r>
    </w:p>
    <w:tbl>
      <w:tblPr>
        <w:tblStyle w:val="Tabellenraster"/>
        <w:tblpPr w:leftFromText="141" w:rightFromText="141" w:vertAnchor="text" w:horzAnchor="margin" w:tblpY="-11"/>
        <w:tblW w:w="0" w:type="auto"/>
        <w:tblLook w:val="04A0" w:firstRow="1" w:lastRow="0" w:firstColumn="1" w:lastColumn="0" w:noHBand="0" w:noVBand="1"/>
      </w:tblPr>
      <w:tblGrid>
        <w:gridCol w:w="2972"/>
        <w:gridCol w:w="1475"/>
        <w:gridCol w:w="1593"/>
        <w:gridCol w:w="1468"/>
        <w:gridCol w:w="1548"/>
      </w:tblGrid>
      <w:tr w:rsidR="0055698C" w14:paraId="04440623" w14:textId="77777777" w:rsidTr="004B7AE3">
        <w:tc>
          <w:tcPr>
            <w:tcW w:w="2972" w:type="dxa"/>
          </w:tcPr>
          <w:p w14:paraId="12960A6E" w14:textId="77777777" w:rsidR="0055698C" w:rsidRPr="00393CE3" w:rsidRDefault="0055698C" w:rsidP="004B7AE3">
            <w:pPr>
              <w:spacing w:line="360" w:lineRule="auto"/>
              <w:rPr>
                <w:b/>
                <w:bCs/>
              </w:rPr>
            </w:pPr>
            <w:r w:rsidRPr="00393CE3">
              <w:rPr>
                <w:b/>
                <w:bCs/>
              </w:rPr>
              <w:t>Experimental Groups</w:t>
            </w:r>
          </w:p>
        </w:tc>
        <w:tc>
          <w:tcPr>
            <w:tcW w:w="1475" w:type="dxa"/>
          </w:tcPr>
          <w:p w14:paraId="211AD7BC" w14:textId="19AEEC03" w:rsidR="0055698C" w:rsidRDefault="0055698C" w:rsidP="004B7AE3">
            <w:pPr>
              <w:spacing w:line="360" w:lineRule="auto"/>
              <w:jc w:val="center"/>
            </w:pPr>
            <w:r w:rsidRPr="00393CE3">
              <w:rPr>
                <w:b/>
                <w:bCs/>
              </w:rPr>
              <w:t>1</w:t>
            </w:r>
            <w:r>
              <w:rPr>
                <w:b/>
                <w:bCs/>
              </w:rPr>
              <w:t>.</w:t>
            </w:r>
            <w:r w:rsidRPr="00393CE3">
              <w:rPr>
                <w:b/>
                <w:bCs/>
              </w:rPr>
              <w:t>5</w:t>
            </w:r>
            <w:r w:rsidR="007C7D25">
              <w:rPr>
                <w:b/>
                <w:bCs/>
              </w:rPr>
              <w:t xml:space="preserve"> </w:t>
            </w:r>
            <w:r w:rsidRPr="00393CE3">
              <w:rPr>
                <w:b/>
                <w:bCs/>
              </w:rPr>
              <w:t>cm</w:t>
            </w:r>
            <w:r>
              <w:br/>
              <w:t>(n = 9)</w:t>
            </w:r>
          </w:p>
        </w:tc>
        <w:tc>
          <w:tcPr>
            <w:tcW w:w="1593" w:type="dxa"/>
          </w:tcPr>
          <w:p w14:paraId="1DD2FC80" w14:textId="66A0E15D" w:rsidR="0055698C" w:rsidRDefault="0055698C" w:rsidP="004B7AE3">
            <w:pPr>
              <w:spacing w:line="360" w:lineRule="auto"/>
              <w:jc w:val="center"/>
            </w:pPr>
            <w:r w:rsidRPr="00393CE3">
              <w:rPr>
                <w:b/>
                <w:bCs/>
              </w:rPr>
              <w:t>2</w:t>
            </w:r>
            <w:r w:rsidR="007C7D25">
              <w:rPr>
                <w:b/>
                <w:bCs/>
              </w:rPr>
              <w:t xml:space="preserve"> </w:t>
            </w:r>
            <w:r w:rsidRPr="00393CE3">
              <w:rPr>
                <w:b/>
                <w:bCs/>
              </w:rPr>
              <w:t>cm</w:t>
            </w:r>
            <w:r>
              <w:br/>
              <w:t>(n = 10)</w:t>
            </w:r>
          </w:p>
        </w:tc>
        <w:tc>
          <w:tcPr>
            <w:tcW w:w="1468" w:type="dxa"/>
          </w:tcPr>
          <w:p w14:paraId="422D6CA1" w14:textId="44F2A86B" w:rsidR="0055698C" w:rsidRDefault="0055698C" w:rsidP="004B7AE3">
            <w:pPr>
              <w:spacing w:line="360" w:lineRule="auto"/>
              <w:jc w:val="center"/>
            </w:pPr>
            <w:r w:rsidRPr="00393CE3">
              <w:rPr>
                <w:b/>
                <w:bCs/>
              </w:rPr>
              <w:t>3</w:t>
            </w:r>
            <w:r w:rsidR="007C7D25">
              <w:rPr>
                <w:b/>
                <w:bCs/>
              </w:rPr>
              <w:t xml:space="preserve"> </w:t>
            </w:r>
            <w:r w:rsidRPr="00393CE3">
              <w:rPr>
                <w:b/>
                <w:bCs/>
              </w:rPr>
              <w:t>cm</w:t>
            </w:r>
            <w:r>
              <w:br/>
              <w:t>(n = 10)</w:t>
            </w:r>
          </w:p>
        </w:tc>
        <w:tc>
          <w:tcPr>
            <w:tcW w:w="1548" w:type="dxa"/>
          </w:tcPr>
          <w:p w14:paraId="0DA95DE5" w14:textId="77777777" w:rsidR="0055698C" w:rsidRDefault="0055698C" w:rsidP="004B7AE3">
            <w:pPr>
              <w:spacing w:line="360" w:lineRule="auto"/>
              <w:jc w:val="center"/>
              <w:rPr>
                <w:b/>
                <w:bCs/>
              </w:rPr>
            </w:pPr>
            <w:r w:rsidRPr="00393CE3">
              <w:rPr>
                <w:b/>
                <w:bCs/>
              </w:rPr>
              <w:t xml:space="preserve">Native </w:t>
            </w:r>
            <w:proofErr w:type="spellStart"/>
            <w:r w:rsidRPr="00393CE3">
              <w:rPr>
                <w:b/>
                <w:bCs/>
              </w:rPr>
              <w:t>Tendons</w:t>
            </w:r>
            <w:proofErr w:type="spellEnd"/>
          </w:p>
          <w:p w14:paraId="63AD23D1" w14:textId="289D39D7" w:rsidR="0055698C" w:rsidRPr="0055698C" w:rsidRDefault="0055698C" w:rsidP="004B7AE3">
            <w:pPr>
              <w:spacing w:line="360" w:lineRule="auto"/>
              <w:jc w:val="center"/>
            </w:pPr>
            <w:r w:rsidRPr="0055698C">
              <w:t>(n</w:t>
            </w:r>
            <w:r w:rsidR="00057263">
              <w:t xml:space="preserve"> </w:t>
            </w:r>
            <w:r w:rsidRPr="0055698C">
              <w:t>=</w:t>
            </w:r>
            <w:r w:rsidR="00057263">
              <w:t xml:space="preserve"> </w:t>
            </w:r>
            <w:r>
              <w:t>10</w:t>
            </w:r>
            <w:r w:rsidRPr="0055698C">
              <w:t>)</w:t>
            </w:r>
          </w:p>
        </w:tc>
      </w:tr>
      <w:tr w:rsidR="0055698C" w14:paraId="2CC9B64B" w14:textId="77777777" w:rsidTr="004B7AE3">
        <w:tc>
          <w:tcPr>
            <w:tcW w:w="2972" w:type="dxa"/>
          </w:tcPr>
          <w:p w14:paraId="40AC0DD5" w14:textId="77777777" w:rsidR="0055698C" w:rsidRDefault="0055698C" w:rsidP="004B7AE3">
            <w:pPr>
              <w:spacing w:line="360" w:lineRule="auto"/>
            </w:pPr>
            <w:proofErr w:type="spellStart"/>
            <w:r>
              <w:t>Overlapping</w:t>
            </w:r>
            <w:proofErr w:type="spellEnd"/>
            <w:r>
              <w:t xml:space="preserve"> </w:t>
            </w:r>
            <w:proofErr w:type="spellStart"/>
            <w:r>
              <w:t>length</w:t>
            </w:r>
            <w:proofErr w:type="spellEnd"/>
            <w:r>
              <w:t xml:space="preserve"> in mm</w:t>
            </w:r>
          </w:p>
        </w:tc>
        <w:tc>
          <w:tcPr>
            <w:tcW w:w="1475" w:type="dxa"/>
          </w:tcPr>
          <w:p w14:paraId="239B8929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14.3 (</w:t>
            </w:r>
            <w:proofErr w:type="gramStart"/>
            <w:r>
              <w:t>0.3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93" w:type="dxa"/>
          </w:tcPr>
          <w:p w14:paraId="20E9A923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18.4 (</w:t>
            </w:r>
            <w:proofErr w:type="gramStart"/>
            <w:r>
              <w:t>0.6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468" w:type="dxa"/>
          </w:tcPr>
          <w:p w14:paraId="3F0A62E1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27.2 (</w:t>
            </w:r>
            <w:proofErr w:type="gramStart"/>
            <w:r>
              <w:t>0.9)</w:t>
            </w:r>
            <w:r>
              <w:rPr>
                <w:vertAlign w:val="superscript"/>
              </w:rPr>
              <w:t>c</w:t>
            </w:r>
            <w:proofErr w:type="gramEnd"/>
          </w:p>
        </w:tc>
        <w:tc>
          <w:tcPr>
            <w:tcW w:w="1548" w:type="dxa"/>
          </w:tcPr>
          <w:p w14:paraId="0C80304D" w14:textId="77777777" w:rsidR="0055698C" w:rsidRDefault="0055698C" w:rsidP="004B7AE3">
            <w:pPr>
              <w:spacing w:line="360" w:lineRule="auto"/>
              <w:jc w:val="center"/>
            </w:pPr>
            <w:r>
              <w:t>-</w:t>
            </w:r>
          </w:p>
        </w:tc>
      </w:tr>
      <w:tr w:rsidR="0055698C" w14:paraId="64C1FAB3" w14:textId="77777777" w:rsidTr="004B7AE3">
        <w:tc>
          <w:tcPr>
            <w:tcW w:w="2972" w:type="dxa"/>
          </w:tcPr>
          <w:p w14:paraId="51631730" w14:textId="77777777" w:rsidR="0055698C" w:rsidRDefault="0055698C" w:rsidP="004B7AE3">
            <w:pPr>
              <w:spacing w:line="360" w:lineRule="auto"/>
            </w:pPr>
            <w:proofErr w:type="spellStart"/>
            <w:r>
              <w:t>Stiffness</w:t>
            </w:r>
            <w:proofErr w:type="spellEnd"/>
            <w:r>
              <w:t xml:space="preserve"> in N/mm</w:t>
            </w:r>
          </w:p>
        </w:tc>
        <w:tc>
          <w:tcPr>
            <w:tcW w:w="1475" w:type="dxa"/>
          </w:tcPr>
          <w:p w14:paraId="617D7243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27.9 (</w:t>
            </w:r>
            <w:proofErr w:type="gramStart"/>
            <w:r>
              <w:t>2.6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93" w:type="dxa"/>
          </w:tcPr>
          <w:p w14:paraId="24956EC6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28.9 (</w:t>
            </w:r>
            <w:proofErr w:type="gramStart"/>
            <w:r>
              <w:t>4.0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468" w:type="dxa"/>
          </w:tcPr>
          <w:p w14:paraId="13C77421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38.9 (</w:t>
            </w:r>
            <w:proofErr w:type="gramStart"/>
            <w:r>
              <w:t>5.7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548" w:type="dxa"/>
          </w:tcPr>
          <w:p w14:paraId="65BED36D" w14:textId="77777777" w:rsidR="0055698C" w:rsidRPr="000D25E2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62.6 (</w:t>
            </w:r>
            <w:proofErr w:type="gramStart"/>
            <w:r>
              <w:t>7.6)</w:t>
            </w:r>
            <w:r>
              <w:rPr>
                <w:vertAlign w:val="superscript"/>
              </w:rPr>
              <w:t>c</w:t>
            </w:r>
            <w:proofErr w:type="gramEnd"/>
          </w:p>
        </w:tc>
      </w:tr>
      <w:tr w:rsidR="0055698C" w14:paraId="447C8D49" w14:textId="77777777" w:rsidTr="004B7AE3">
        <w:tc>
          <w:tcPr>
            <w:tcW w:w="2972" w:type="dxa"/>
          </w:tcPr>
          <w:p w14:paraId="00BB99C5" w14:textId="77777777" w:rsidR="0055698C" w:rsidRPr="00393CE3" w:rsidRDefault="0055698C" w:rsidP="004B7AE3">
            <w:pPr>
              <w:spacing w:line="360" w:lineRule="auto"/>
              <w:rPr>
                <w:lang w:val="en-US"/>
              </w:rPr>
            </w:pPr>
            <w:r w:rsidRPr="00393CE3">
              <w:rPr>
                <w:lang w:val="en-US"/>
              </w:rPr>
              <w:t>First Failure Load in N</w:t>
            </w:r>
          </w:p>
        </w:tc>
        <w:tc>
          <w:tcPr>
            <w:tcW w:w="1475" w:type="dxa"/>
          </w:tcPr>
          <w:p w14:paraId="3806CDE5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118.5 (</w:t>
            </w:r>
            <w:proofErr w:type="gramStart"/>
            <w:r>
              <w:t>14.9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93" w:type="dxa"/>
          </w:tcPr>
          <w:p w14:paraId="78158DED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214.3 (</w:t>
            </w:r>
            <w:proofErr w:type="gramStart"/>
            <w:r>
              <w:t>55.5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468" w:type="dxa"/>
          </w:tcPr>
          <w:p w14:paraId="6DF2AA31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330.2 (</w:t>
            </w:r>
            <w:proofErr w:type="gramStart"/>
            <w:r>
              <w:t>73.0)</w:t>
            </w:r>
            <w:r>
              <w:rPr>
                <w:vertAlign w:val="superscript"/>
              </w:rPr>
              <w:t>c</w:t>
            </w:r>
            <w:proofErr w:type="gramEnd"/>
          </w:p>
        </w:tc>
        <w:tc>
          <w:tcPr>
            <w:tcW w:w="1548" w:type="dxa"/>
          </w:tcPr>
          <w:p w14:paraId="117805A0" w14:textId="77777777" w:rsidR="0055698C" w:rsidRPr="000D25E2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433.7 (</w:t>
            </w:r>
            <w:proofErr w:type="gramStart"/>
            <w:r>
              <w:t>73.6)</w:t>
            </w:r>
            <w:r>
              <w:rPr>
                <w:vertAlign w:val="superscript"/>
              </w:rPr>
              <w:t>d</w:t>
            </w:r>
            <w:proofErr w:type="gramEnd"/>
          </w:p>
        </w:tc>
      </w:tr>
      <w:tr w:rsidR="0055698C" w14:paraId="4009F3C3" w14:textId="77777777" w:rsidTr="004B7AE3">
        <w:tc>
          <w:tcPr>
            <w:tcW w:w="2972" w:type="dxa"/>
          </w:tcPr>
          <w:p w14:paraId="79451244" w14:textId="77777777" w:rsidR="0055698C" w:rsidRDefault="0055698C" w:rsidP="004B7AE3">
            <w:pPr>
              <w:spacing w:line="360" w:lineRule="auto"/>
            </w:pPr>
            <w:r>
              <w:t>Ultimate Load in N</w:t>
            </w:r>
          </w:p>
        </w:tc>
        <w:tc>
          <w:tcPr>
            <w:tcW w:w="1475" w:type="dxa"/>
          </w:tcPr>
          <w:p w14:paraId="69DAB85B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123.3 (</w:t>
            </w:r>
            <w:proofErr w:type="gramStart"/>
            <w:r>
              <w:t>17.7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93" w:type="dxa"/>
          </w:tcPr>
          <w:p w14:paraId="06DF6C6E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216.6 (</w:t>
            </w:r>
            <w:proofErr w:type="gramStart"/>
            <w:r>
              <w:t>55.2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468" w:type="dxa"/>
          </w:tcPr>
          <w:p w14:paraId="444F649E" w14:textId="77777777" w:rsidR="0055698C" w:rsidRPr="00A95B1F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352.5 (</w:t>
            </w:r>
            <w:proofErr w:type="gramStart"/>
            <w:r>
              <w:t>77.8)</w:t>
            </w:r>
            <w:r>
              <w:rPr>
                <w:vertAlign w:val="superscript"/>
              </w:rPr>
              <w:t>c</w:t>
            </w:r>
            <w:proofErr w:type="gramEnd"/>
          </w:p>
        </w:tc>
        <w:tc>
          <w:tcPr>
            <w:tcW w:w="1548" w:type="dxa"/>
          </w:tcPr>
          <w:p w14:paraId="34D3E521" w14:textId="77777777" w:rsidR="0055698C" w:rsidRPr="000D25E2" w:rsidRDefault="0055698C" w:rsidP="004B7AE3">
            <w:pPr>
              <w:spacing w:line="360" w:lineRule="auto"/>
              <w:jc w:val="center"/>
              <w:rPr>
                <w:vertAlign w:val="superscript"/>
              </w:rPr>
            </w:pPr>
            <w:r>
              <w:t>434.8 (</w:t>
            </w:r>
            <w:proofErr w:type="gramStart"/>
            <w:r>
              <w:t>75.3)</w:t>
            </w:r>
            <w:r>
              <w:rPr>
                <w:vertAlign w:val="superscript"/>
              </w:rPr>
              <w:t>d</w:t>
            </w:r>
            <w:proofErr w:type="gramEnd"/>
          </w:p>
        </w:tc>
      </w:tr>
    </w:tbl>
    <w:p w14:paraId="58D95256" w14:textId="77777777" w:rsidR="0055698C" w:rsidRDefault="0055698C" w:rsidP="0055698C">
      <w:pPr>
        <w:pStyle w:val="KeinLeerraum"/>
        <w:spacing w:line="480" w:lineRule="auto"/>
        <w:jc w:val="both"/>
        <w:rPr>
          <w:rFonts w:ascii="Arial" w:hAnsi="Arial" w:cs="Arial"/>
          <w:bCs/>
          <w:lang w:val="en-US" w:bidi="en-US"/>
        </w:rPr>
      </w:pPr>
    </w:p>
    <w:p w14:paraId="2438868F" w14:textId="471E599C" w:rsidR="0055698C" w:rsidRDefault="0055698C" w:rsidP="0055698C">
      <w:pPr>
        <w:pStyle w:val="KeinLeerraum"/>
        <w:spacing w:line="480" w:lineRule="auto"/>
        <w:jc w:val="both"/>
        <w:rPr>
          <w:rFonts w:ascii="Arial" w:hAnsi="Arial" w:cs="Arial"/>
          <w:bCs/>
          <w:lang w:val="en-US" w:bidi="en-US"/>
        </w:rPr>
      </w:pPr>
      <w:r w:rsidRPr="00393CE3">
        <w:rPr>
          <w:rFonts w:ascii="Arial" w:hAnsi="Arial" w:cs="Arial"/>
          <w:b/>
          <w:lang w:val="en-US" w:bidi="en-US"/>
        </w:rPr>
        <w:t xml:space="preserve">Table </w:t>
      </w:r>
      <w:r w:rsidR="00192626">
        <w:rPr>
          <w:rFonts w:ascii="Arial" w:hAnsi="Arial" w:cs="Arial"/>
          <w:b/>
          <w:lang w:val="en-US" w:bidi="en-US"/>
        </w:rPr>
        <w:t>2</w:t>
      </w:r>
      <w:r w:rsidRPr="00393CE3">
        <w:rPr>
          <w:rFonts w:ascii="Arial" w:hAnsi="Arial" w:cs="Arial"/>
          <w:b/>
          <w:lang w:val="en-US" w:bidi="en-US"/>
        </w:rPr>
        <w:t>. Comparison of the different characteristics of ten</w:t>
      </w:r>
      <w:r>
        <w:rPr>
          <w:rFonts w:ascii="Arial" w:hAnsi="Arial" w:cs="Arial"/>
          <w:b/>
          <w:lang w:val="en-US" w:bidi="en-US"/>
        </w:rPr>
        <w:t xml:space="preserve">orrhaphies </w:t>
      </w:r>
      <w:r w:rsidRPr="00393CE3">
        <w:rPr>
          <w:rFonts w:ascii="Arial" w:hAnsi="Arial" w:cs="Arial"/>
          <w:b/>
          <w:lang w:val="en-US" w:bidi="en-US"/>
        </w:rPr>
        <w:t>with three different overlap lengths: 1.5</w:t>
      </w:r>
      <w:r w:rsidR="008A0C0F">
        <w:rPr>
          <w:rFonts w:ascii="Arial" w:hAnsi="Arial" w:cs="Arial"/>
          <w:b/>
          <w:lang w:val="en-US" w:bidi="en-US"/>
        </w:rPr>
        <w:t xml:space="preserve"> </w:t>
      </w:r>
      <w:r w:rsidRPr="00393CE3">
        <w:rPr>
          <w:rFonts w:ascii="Arial" w:hAnsi="Arial" w:cs="Arial"/>
          <w:b/>
          <w:lang w:val="en-US" w:bidi="en-US"/>
        </w:rPr>
        <w:t>cm</w:t>
      </w:r>
      <w:r>
        <w:rPr>
          <w:rFonts w:ascii="Arial" w:hAnsi="Arial" w:cs="Arial"/>
          <w:b/>
          <w:lang w:val="en-US" w:bidi="en-US"/>
        </w:rPr>
        <w:t xml:space="preserve"> (n</w:t>
      </w:r>
      <w:r w:rsidR="00057263">
        <w:rPr>
          <w:rFonts w:ascii="Arial" w:hAnsi="Arial" w:cs="Arial"/>
          <w:b/>
          <w:lang w:val="en-US" w:bidi="en-US"/>
        </w:rPr>
        <w:t xml:space="preserve"> </w:t>
      </w:r>
      <w:r>
        <w:rPr>
          <w:rFonts w:ascii="Arial" w:hAnsi="Arial" w:cs="Arial"/>
          <w:b/>
          <w:lang w:val="en-US" w:bidi="en-US"/>
        </w:rPr>
        <w:t>=</w:t>
      </w:r>
      <w:r w:rsidR="00057263">
        <w:rPr>
          <w:rFonts w:ascii="Arial" w:hAnsi="Arial" w:cs="Arial"/>
          <w:b/>
          <w:lang w:val="en-US" w:bidi="en-US"/>
        </w:rPr>
        <w:t xml:space="preserve"> </w:t>
      </w:r>
      <w:r>
        <w:rPr>
          <w:rFonts w:ascii="Arial" w:hAnsi="Arial" w:cs="Arial"/>
          <w:b/>
          <w:lang w:val="en-US" w:bidi="en-US"/>
        </w:rPr>
        <w:t>9)</w:t>
      </w:r>
      <w:r w:rsidRPr="00393CE3">
        <w:rPr>
          <w:rFonts w:ascii="Arial" w:hAnsi="Arial" w:cs="Arial"/>
          <w:b/>
          <w:lang w:val="en-US" w:bidi="en-US"/>
        </w:rPr>
        <w:t>, 2</w:t>
      </w:r>
      <w:r w:rsidR="008A0C0F">
        <w:rPr>
          <w:rFonts w:ascii="Arial" w:hAnsi="Arial" w:cs="Arial"/>
          <w:b/>
          <w:lang w:val="en-US" w:bidi="en-US"/>
        </w:rPr>
        <w:t xml:space="preserve"> </w:t>
      </w:r>
      <w:r w:rsidRPr="00393CE3">
        <w:rPr>
          <w:rFonts w:ascii="Arial" w:hAnsi="Arial" w:cs="Arial"/>
          <w:b/>
          <w:lang w:val="en-US" w:bidi="en-US"/>
        </w:rPr>
        <w:t>cm</w:t>
      </w:r>
      <w:r>
        <w:rPr>
          <w:rFonts w:ascii="Arial" w:hAnsi="Arial" w:cs="Arial"/>
          <w:b/>
          <w:lang w:val="en-US" w:bidi="en-US"/>
        </w:rPr>
        <w:t xml:space="preserve"> (n</w:t>
      </w:r>
      <w:r w:rsidR="00057263">
        <w:rPr>
          <w:rFonts w:ascii="Arial" w:hAnsi="Arial" w:cs="Arial"/>
          <w:b/>
          <w:lang w:val="en-US" w:bidi="en-US"/>
        </w:rPr>
        <w:t xml:space="preserve"> </w:t>
      </w:r>
      <w:r>
        <w:rPr>
          <w:rFonts w:ascii="Arial" w:hAnsi="Arial" w:cs="Arial"/>
          <w:b/>
          <w:lang w:val="en-US" w:bidi="en-US"/>
        </w:rPr>
        <w:t>=</w:t>
      </w:r>
      <w:r w:rsidR="00057263">
        <w:rPr>
          <w:rFonts w:ascii="Arial" w:hAnsi="Arial" w:cs="Arial"/>
          <w:b/>
          <w:lang w:val="en-US" w:bidi="en-US"/>
        </w:rPr>
        <w:t xml:space="preserve"> </w:t>
      </w:r>
      <w:r>
        <w:rPr>
          <w:rFonts w:ascii="Arial" w:hAnsi="Arial" w:cs="Arial"/>
          <w:b/>
          <w:lang w:val="en-US" w:bidi="en-US"/>
        </w:rPr>
        <w:t>10)</w:t>
      </w:r>
      <w:r w:rsidRPr="00393CE3">
        <w:rPr>
          <w:rFonts w:ascii="Arial" w:hAnsi="Arial" w:cs="Arial"/>
          <w:b/>
          <w:lang w:val="en-US" w:bidi="en-US"/>
        </w:rPr>
        <w:t>, 3</w:t>
      </w:r>
      <w:r w:rsidR="008A0C0F">
        <w:rPr>
          <w:rFonts w:ascii="Arial" w:hAnsi="Arial" w:cs="Arial"/>
          <w:b/>
          <w:lang w:val="en-US" w:bidi="en-US"/>
        </w:rPr>
        <w:t xml:space="preserve"> </w:t>
      </w:r>
      <w:r w:rsidRPr="00393CE3">
        <w:rPr>
          <w:rFonts w:ascii="Arial" w:hAnsi="Arial" w:cs="Arial"/>
          <w:b/>
          <w:lang w:val="en-US" w:bidi="en-US"/>
        </w:rPr>
        <w:t>cm</w:t>
      </w:r>
      <w:r>
        <w:rPr>
          <w:rFonts w:ascii="Arial" w:hAnsi="Arial" w:cs="Arial"/>
          <w:b/>
          <w:lang w:val="en-US" w:bidi="en-US"/>
        </w:rPr>
        <w:t xml:space="preserve"> (n</w:t>
      </w:r>
      <w:r w:rsidR="00057263">
        <w:rPr>
          <w:rFonts w:ascii="Arial" w:hAnsi="Arial" w:cs="Arial"/>
          <w:b/>
          <w:lang w:val="en-US" w:bidi="en-US"/>
        </w:rPr>
        <w:t xml:space="preserve"> </w:t>
      </w:r>
      <w:r>
        <w:rPr>
          <w:rFonts w:ascii="Arial" w:hAnsi="Arial" w:cs="Arial"/>
          <w:b/>
          <w:lang w:val="en-US" w:bidi="en-US"/>
        </w:rPr>
        <w:t>=</w:t>
      </w:r>
      <w:r w:rsidR="00057263">
        <w:rPr>
          <w:rFonts w:ascii="Arial" w:hAnsi="Arial" w:cs="Arial"/>
          <w:b/>
          <w:lang w:val="en-US" w:bidi="en-US"/>
        </w:rPr>
        <w:t xml:space="preserve"> </w:t>
      </w:r>
      <w:r>
        <w:rPr>
          <w:rFonts w:ascii="Arial" w:hAnsi="Arial" w:cs="Arial"/>
          <w:b/>
          <w:lang w:val="en-US" w:bidi="en-US"/>
        </w:rPr>
        <w:t>10)</w:t>
      </w:r>
      <w:r w:rsidRPr="00393CE3">
        <w:rPr>
          <w:rFonts w:ascii="Arial" w:hAnsi="Arial" w:cs="Arial"/>
          <w:b/>
          <w:lang w:val="en-US" w:bidi="en-US"/>
        </w:rPr>
        <w:t xml:space="preserve"> and native tendons</w:t>
      </w:r>
      <w:r>
        <w:rPr>
          <w:rFonts w:ascii="Arial" w:hAnsi="Arial" w:cs="Arial"/>
          <w:b/>
          <w:lang w:val="en-US" w:bidi="en-US"/>
        </w:rPr>
        <w:t xml:space="preserve"> (n</w:t>
      </w:r>
      <w:r w:rsidR="00057263">
        <w:rPr>
          <w:rFonts w:ascii="Arial" w:hAnsi="Arial" w:cs="Arial"/>
          <w:b/>
          <w:lang w:val="en-US" w:bidi="en-US"/>
        </w:rPr>
        <w:t xml:space="preserve"> </w:t>
      </w:r>
      <w:r>
        <w:rPr>
          <w:rFonts w:ascii="Arial" w:hAnsi="Arial" w:cs="Arial"/>
          <w:b/>
          <w:lang w:val="en-US" w:bidi="en-US"/>
        </w:rPr>
        <w:t>=</w:t>
      </w:r>
      <w:r w:rsidR="00057263">
        <w:rPr>
          <w:rFonts w:ascii="Arial" w:hAnsi="Arial" w:cs="Arial"/>
          <w:b/>
          <w:lang w:val="en-US" w:bidi="en-US"/>
        </w:rPr>
        <w:t xml:space="preserve"> </w:t>
      </w:r>
      <w:r>
        <w:rPr>
          <w:rFonts w:ascii="Arial" w:hAnsi="Arial" w:cs="Arial"/>
          <w:b/>
          <w:lang w:val="en-US" w:bidi="en-US"/>
        </w:rPr>
        <w:t>10)</w:t>
      </w:r>
      <w:r w:rsidRPr="00393CE3">
        <w:rPr>
          <w:rFonts w:ascii="Arial" w:hAnsi="Arial" w:cs="Arial"/>
          <w:b/>
          <w:lang w:val="en-US" w:bidi="en-US"/>
        </w:rPr>
        <w:t xml:space="preserve">. </w:t>
      </w:r>
      <w:r w:rsidRPr="00393CE3">
        <w:rPr>
          <w:rFonts w:ascii="Arial" w:hAnsi="Arial" w:cs="Arial"/>
          <w:bCs/>
          <w:lang w:val="en-US" w:bidi="en-US"/>
        </w:rPr>
        <w:t>The values are given as mean (SD). Different superscripts indicate statistically significant differences between groups at a p-value of at least &lt; 0.05.</w:t>
      </w:r>
    </w:p>
    <w:p w14:paraId="7EA241AC" w14:textId="77777777" w:rsidR="00A11AE3" w:rsidRPr="0055698C" w:rsidRDefault="00A11AE3">
      <w:pPr>
        <w:rPr>
          <w:lang w:val="en-US"/>
        </w:rPr>
      </w:pPr>
    </w:p>
    <w:sectPr w:rsidR="00A11AE3" w:rsidRPr="0055698C" w:rsidSect="00EA314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98C"/>
    <w:rsid w:val="000037F8"/>
    <w:rsid w:val="00003F81"/>
    <w:rsid w:val="0000406E"/>
    <w:rsid w:val="00011751"/>
    <w:rsid w:val="00015FDA"/>
    <w:rsid w:val="000236D8"/>
    <w:rsid w:val="000374E7"/>
    <w:rsid w:val="00037628"/>
    <w:rsid w:val="00057263"/>
    <w:rsid w:val="00064E7B"/>
    <w:rsid w:val="00065B16"/>
    <w:rsid w:val="00074ED7"/>
    <w:rsid w:val="000860C9"/>
    <w:rsid w:val="000919BB"/>
    <w:rsid w:val="000A1407"/>
    <w:rsid w:val="000A1728"/>
    <w:rsid w:val="000B3AFD"/>
    <w:rsid w:val="000C0D5E"/>
    <w:rsid w:val="000C1268"/>
    <w:rsid w:val="000C44E1"/>
    <w:rsid w:val="000C57C5"/>
    <w:rsid w:val="000C5BA3"/>
    <w:rsid w:val="000C73E2"/>
    <w:rsid w:val="000D3011"/>
    <w:rsid w:val="000E04DE"/>
    <w:rsid w:val="000E7CAA"/>
    <w:rsid w:val="001123E5"/>
    <w:rsid w:val="00113A06"/>
    <w:rsid w:val="00121793"/>
    <w:rsid w:val="0012268B"/>
    <w:rsid w:val="00122A21"/>
    <w:rsid w:val="00126A35"/>
    <w:rsid w:val="00136274"/>
    <w:rsid w:val="00137535"/>
    <w:rsid w:val="001418EC"/>
    <w:rsid w:val="00144D62"/>
    <w:rsid w:val="00145C5A"/>
    <w:rsid w:val="00145FD3"/>
    <w:rsid w:val="0014690C"/>
    <w:rsid w:val="00161316"/>
    <w:rsid w:val="001664A1"/>
    <w:rsid w:val="00173D79"/>
    <w:rsid w:val="001762FE"/>
    <w:rsid w:val="00177244"/>
    <w:rsid w:val="00185131"/>
    <w:rsid w:val="00192626"/>
    <w:rsid w:val="001A274F"/>
    <w:rsid w:val="001C2B29"/>
    <w:rsid w:val="001D54B2"/>
    <w:rsid w:val="001D6F08"/>
    <w:rsid w:val="00206494"/>
    <w:rsid w:val="002064B5"/>
    <w:rsid w:val="002128C4"/>
    <w:rsid w:val="002152DC"/>
    <w:rsid w:val="00223286"/>
    <w:rsid w:val="002304FF"/>
    <w:rsid w:val="00234886"/>
    <w:rsid w:val="00242699"/>
    <w:rsid w:val="00242D62"/>
    <w:rsid w:val="00261309"/>
    <w:rsid w:val="00280B42"/>
    <w:rsid w:val="00285148"/>
    <w:rsid w:val="00285BF6"/>
    <w:rsid w:val="00293E46"/>
    <w:rsid w:val="00294A34"/>
    <w:rsid w:val="002A2FCC"/>
    <w:rsid w:val="002B1DC0"/>
    <w:rsid w:val="002B640B"/>
    <w:rsid w:val="002D0AC7"/>
    <w:rsid w:val="002D2176"/>
    <w:rsid w:val="002D4C72"/>
    <w:rsid w:val="002E5419"/>
    <w:rsid w:val="002F4019"/>
    <w:rsid w:val="002F582E"/>
    <w:rsid w:val="0030021F"/>
    <w:rsid w:val="003009C4"/>
    <w:rsid w:val="003028BF"/>
    <w:rsid w:val="00307B7D"/>
    <w:rsid w:val="003110AC"/>
    <w:rsid w:val="00321B73"/>
    <w:rsid w:val="0032204B"/>
    <w:rsid w:val="0032469F"/>
    <w:rsid w:val="00335E6F"/>
    <w:rsid w:val="0033744E"/>
    <w:rsid w:val="00351163"/>
    <w:rsid w:val="00361326"/>
    <w:rsid w:val="00363924"/>
    <w:rsid w:val="003731DE"/>
    <w:rsid w:val="003813BE"/>
    <w:rsid w:val="00386C2E"/>
    <w:rsid w:val="003876EF"/>
    <w:rsid w:val="003961BA"/>
    <w:rsid w:val="00397F9C"/>
    <w:rsid w:val="003A1D4A"/>
    <w:rsid w:val="003B2A9E"/>
    <w:rsid w:val="003B709E"/>
    <w:rsid w:val="003C303E"/>
    <w:rsid w:val="003C380B"/>
    <w:rsid w:val="003C3B90"/>
    <w:rsid w:val="003D1F30"/>
    <w:rsid w:val="003D3BBE"/>
    <w:rsid w:val="003D6AA8"/>
    <w:rsid w:val="003E43DC"/>
    <w:rsid w:val="003E53AF"/>
    <w:rsid w:val="003F3402"/>
    <w:rsid w:val="003F7056"/>
    <w:rsid w:val="00401DD9"/>
    <w:rsid w:val="004032BA"/>
    <w:rsid w:val="0041220E"/>
    <w:rsid w:val="00433873"/>
    <w:rsid w:val="00434990"/>
    <w:rsid w:val="004473C7"/>
    <w:rsid w:val="00451DFE"/>
    <w:rsid w:val="00453757"/>
    <w:rsid w:val="0045617E"/>
    <w:rsid w:val="004627A1"/>
    <w:rsid w:val="0048035B"/>
    <w:rsid w:val="00483FCD"/>
    <w:rsid w:val="004851E4"/>
    <w:rsid w:val="00492B58"/>
    <w:rsid w:val="00495298"/>
    <w:rsid w:val="004953FA"/>
    <w:rsid w:val="004972F6"/>
    <w:rsid w:val="004A19EE"/>
    <w:rsid w:val="004C3653"/>
    <w:rsid w:val="004C3E23"/>
    <w:rsid w:val="004C6E48"/>
    <w:rsid w:val="004F4C84"/>
    <w:rsid w:val="0050043E"/>
    <w:rsid w:val="00502A82"/>
    <w:rsid w:val="00503283"/>
    <w:rsid w:val="00515162"/>
    <w:rsid w:val="0054513B"/>
    <w:rsid w:val="00545722"/>
    <w:rsid w:val="00545D0A"/>
    <w:rsid w:val="0055698C"/>
    <w:rsid w:val="00560A2D"/>
    <w:rsid w:val="00571CE7"/>
    <w:rsid w:val="00572367"/>
    <w:rsid w:val="00572A24"/>
    <w:rsid w:val="00573328"/>
    <w:rsid w:val="00595A1B"/>
    <w:rsid w:val="005A77DC"/>
    <w:rsid w:val="005C1170"/>
    <w:rsid w:val="005D0C12"/>
    <w:rsid w:val="005D1555"/>
    <w:rsid w:val="005E1A87"/>
    <w:rsid w:val="005E44B6"/>
    <w:rsid w:val="005F17E3"/>
    <w:rsid w:val="005F67FD"/>
    <w:rsid w:val="00600DF8"/>
    <w:rsid w:val="00604547"/>
    <w:rsid w:val="006054B4"/>
    <w:rsid w:val="00611606"/>
    <w:rsid w:val="00612BE1"/>
    <w:rsid w:val="00615DB9"/>
    <w:rsid w:val="0061692F"/>
    <w:rsid w:val="00652DBF"/>
    <w:rsid w:val="00653B71"/>
    <w:rsid w:val="0066022C"/>
    <w:rsid w:val="00672921"/>
    <w:rsid w:val="00674FD9"/>
    <w:rsid w:val="00684AAB"/>
    <w:rsid w:val="006972A7"/>
    <w:rsid w:val="006A51E8"/>
    <w:rsid w:val="006A65F4"/>
    <w:rsid w:val="006B2B16"/>
    <w:rsid w:val="006B5CE2"/>
    <w:rsid w:val="006B70A1"/>
    <w:rsid w:val="006D6B9D"/>
    <w:rsid w:val="006E2876"/>
    <w:rsid w:val="006E4A56"/>
    <w:rsid w:val="006E7255"/>
    <w:rsid w:val="006F7D4E"/>
    <w:rsid w:val="0070220F"/>
    <w:rsid w:val="007044E6"/>
    <w:rsid w:val="0072505C"/>
    <w:rsid w:val="00725ACF"/>
    <w:rsid w:val="00742FE2"/>
    <w:rsid w:val="00757573"/>
    <w:rsid w:val="00765979"/>
    <w:rsid w:val="00773856"/>
    <w:rsid w:val="007744CC"/>
    <w:rsid w:val="007819C2"/>
    <w:rsid w:val="00781D7F"/>
    <w:rsid w:val="007A536E"/>
    <w:rsid w:val="007B24C9"/>
    <w:rsid w:val="007B26B6"/>
    <w:rsid w:val="007B2CE0"/>
    <w:rsid w:val="007B7E76"/>
    <w:rsid w:val="007C0215"/>
    <w:rsid w:val="007C4F63"/>
    <w:rsid w:val="007C6D97"/>
    <w:rsid w:val="007C7BF9"/>
    <w:rsid w:val="007C7D25"/>
    <w:rsid w:val="007D5DF7"/>
    <w:rsid w:val="00801DED"/>
    <w:rsid w:val="00806F0D"/>
    <w:rsid w:val="0080718B"/>
    <w:rsid w:val="00810BE5"/>
    <w:rsid w:val="008165EF"/>
    <w:rsid w:val="0082390C"/>
    <w:rsid w:val="00841F55"/>
    <w:rsid w:val="0084240D"/>
    <w:rsid w:val="00845795"/>
    <w:rsid w:val="00855C04"/>
    <w:rsid w:val="0086245B"/>
    <w:rsid w:val="00880829"/>
    <w:rsid w:val="00883649"/>
    <w:rsid w:val="00883C9B"/>
    <w:rsid w:val="00886A9C"/>
    <w:rsid w:val="008A0C0F"/>
    <w:rsid w:val="008B078F"/>
    <w:rsid w:val="008B165E"/>
    <w:rsid w:val="008B5831"/>
    <w:rsid w:val="008C2CE6"/>
    <w:rsid w:val="008D3CA0"/>
    <w:rsid w:val="008D6FFC"/>
    <w:rsid w:val="008E049E"/>
    <w:rsid w:val="008E48E2"/>
    <w:rsid w:val="008E5C3A"/>
    <w:rsid w:val="008E606C"/>
    <w:rsid w:val="008F03DA"/>
    <w:rsid w:val="008F56FB"/>
    <w:rsid w:val="00900290"/>
    <w:rsid w:val="0090400F"/>
    <w:rsid w:val="00914D57"/>
    <w:rsid w:val="00940426"/>
    <w:rsid w:val="00946B30"/>
    <w:rsid w:val="00957233"/>
    <w:rsid w:val="00960547"/>
    <w:rsid w:val="00962C84"/>
    <w:rsid w:val="0096361F"/>
    <w:rsid w:val="00970B9B"/>
    <w:rsid w:val="00980A2B"/>
    <w:rsid w:val="00996D60"/>
    <w:rsid w:val="009A3ED2"/>
    <w:rsid w:val="009B1443"/>
    <w:rsid w:val="009B1F11"/>
    <w:rsid w:val="009C304D"/>
    <w:rsid w:val="009D6BDD"/>
    <w:rsid w:val="009E560F"/>
    <w:rsid w:val="009E7A34"/>
    <w:rsid w:val="00A10B62"/>
    <w:rsid w:val="00A11034"/>
    <w:rsid w:val="00A11AE3"/>
    <w:rsid w:val="00A13B62"/>
    <w:rsid w:val="00A13FE7"/>
    <w:rsid w:val="00A15B40"/>
    <w:rsid w:val="00A16F52"/>
    <w:rsid w:val="00A20534"/>
    <w:rsid w:val="00A25E36"/>
    <w:rsid w:val="00A42AEA"/>
    <w:rsid w:val="00A47193"/>
    <w:rsid w:val="00A61D27"/>
    <w:rsid w:val="00A65BBD"/>
    <w:rsid w:val="00A672DC"/>
    <w:rsid w:val="00A67488"/>
    <w:rsid w:val="00A740B9"/>
    <w:rsid w:val="00A74261"/>
    <w:rsid w:val="00A77FFA"/>
    <w:rsid w:val="00A80652"/>
    <w:rsid w:val="00A86A26"/>
    <w:rsid w:val="00A8732F"/>
    <w:rsid w:val="00A94616"/>
    <w:rsid w:val="00AA04EE"/>
    <w:rsid w:val="00AA72BC"/>
    <w:rsid w:val="00AC610D"/>
    <w:rsid w:val="00AD2F4D"/>
    <w:rsid w:val="00AD4FAF"/>
    <w:rsid w:val="00AE3273"/>
    <w:rsid w:val="00AE3E7C"/>
    <w:rsid w:val="00AE5D5E"/>
    <w:rsid w:val="00AF0BB6"/>
    <w:rsid w:val="00AF3126"/>
    <w:rsid w:val="00AF3425"/>
    <w:rsid w:val="00AF3ECB"/>
    <w:rsid w:val="00B01304"/>
    <w:rsid w:val="00B051EA"/>
    <w:rsid w:val="00B10289"/>
    <w:rsid w:val="00B14D23"/>
    <w:rsid w:val="00B15BE4"/>
    <w:rsid w:val="00B32AB9"/>
    <w:rsid w:val="00B53965"/>
    <w:rsid w:val="00B753C7"/>
    <w:rsid w:val="00B96D2B"/>
    <w:rsid w:val="00BB3BA2"/>
    <w:rsid w:val="00BC31DA"/>
    <w:rsid w:val="00BD3B25"/>
    <w:rsid w:val="00BE0B5E"/>
    <w:rsid w:val="00BE3CC3"/>
    <w:rsid w:val="00BE753E"/>
    <w:rsid w:val="00C167A1"/>
    <w:rsid w:val="00C2762D"/>
    <w:rsid w:val="00C30E54"/>
    <w:rsid w:val="00C45E31"/>
    <w:rsid w:val="00C47ED2"/>
    <w:rsid w:val="00C50502"/>
    <w:rsid w:val="00C731A2"/>
    <w:rsid w:val="00C741CC"/>
    <w:rsid w:val="00C752A5"/>
    <w:rsid w:val="00C94040"/>
    <w:rsid w:val="00C941AD"/>
    <w:rsid w:val="00C9694F"/>
    <w:rsid w:val="00C97381"/>
    <w:rsid w:val="00CA0E45"/>
    <w:rsid w:val="00CA1D5C"/>
    <w:rsid w:val="00CA3F6D"/>
    <w:rsid w:val="00CA469D"/>
    <w:rsid w:val="00CB194B"/>
    <w:rsid w:val="00CB1BFF"/>
    <w:rsid w:val="00CC2815"/>
    <w:rsid w:val="00CC363A"/>
    <w:rsid w:val="00CC7A81"/>
    <w:rsid w:val="00CE2E6D"/>
    <w:rsid w:val="00CE3A36"/>
    <w:rsid w:val="00CF1E2F"/>
    <w:rsid w:val="00CF2133"/>
    <w:rsid w:val="00CF6428"/>
    <w:rsid w:val="00D00117"/>
    <w:rsid w:val="00D20C61"/>
    <w:rsid w:val="00D24263"/>
    <w:rsid w:val="00D2594A"/>
    <w:rsid w:val="00D266D3"/>
    <w:rsid w:val="00D6397D"/>
    <w:rsid w:val="00D70A6E"/>
    <w:rsid w:val="00D75830"/>
    <w:rsid w:val="00D80833"/>
    <w:rsid w:val="00D80A0E"/>
    <w:rsid w:val="00D86AA8"/>
    <w:rsid w:val="00D86E1D"/>
    <w:rsid w:val="00D87674"/>
    <w:rsid w:val="00D91290"/>
    <w:rsid w:val="00DB0B06"/>
    <w:rsid w:val="00DC5FD4"/>
    <w:rsid w:val="00DD3FE9"/>
    <w:rsid w:val="00DE05A1"/>
    <w:rsid w:val="00DE28DA"/>
    <w:rsid w:val="00DE6D8D"/>
    <w:rsid w:val="00DF131D"/>
    <w:rsid w:val="00DF2CBE"/>
    <w:rsid w:val="00E0085B"/>
    <w:rsid w:val="00E01FA1"/>
    <w:rsid w:val="00E05391"/>
    <w:rsid w:val="00E12447"/>
    <w:rsid w:val="00E12FE6"/>
    <w:rsid w:val="00E1629F"/>
    <w:rsid w:val="00E23EE5"/>
    <w:rsid w:val="00E276A7"/>
    <w:rsid w:val="00E34C7E"/>
    <w:rsid w:val="00E436BB"/>
    <w:rsid w:val="00E455A4"/>
    <w:rsid w:val="00E4682C"/>
    <w:rsid w:val="00E56164"/>
    <w:rsid w:val="00E64188"/>
    <w:rsid w:val="00E6667C"/>
    <w:rsid w:val="00E66FE8"/>
    <w:rsid w:val="00E70CA8"/>
    <w:rsid w:val="00E71BA8"/>
    <w:rsid w:val="00E76C17"/>
    <w:rsid w:val="00E94FBE"/>
    <w:rsid w:val="00EA314B"/>
    <w:rsid w:val="00EB3D7F"/>
    <w:rsid w:val="00ED2648"/>
    <w:rsid w:val="00ED3AC8"/>
    <w:rsid w:val="00ED3D28"/>
    <w:rsid w:val="00EE5E72"/>
    <w:rsid w:val="00EF44D5"/>
    <w:rsid w:val="00EF6A8A"/>
    <w:rsid w:val="00F203D4"/>
    <w:rsid w:val="00F241B2"/>
    <w:rsid w:val="00F36B99"/>
    <w:rsid w:val="00F40658"/>
    <w:rsid w:val="00F43B84"/>
    <w:rsid w:val="00F55EF6"/>
    <w:rsid w:val="00F613FF"/>
    <w:rsid w:val="00F66EAC"/>
    <w:rsid w:val="00F80659"/>
    <w:rsid w:val="00F845E6"/>
    <w:rsid w:val="00F84CBC"/>
    <w:rsid w:val="00F97800"/>
    <w:rsid w:val="00FA284A"/>
    <w:rsid w:val="00FB01E1"/>
    <w:rsid w:val="00FB719A"/>
    <w:rsid w:val="00FC26A2"/>
    <w:rsid w:val="00FD5FC2"/>
    <w:rsid w:val="00FD7747"/>
    <w:rsid w:val="00FE242B"/>
    <w:rsid w:val="00FE7F2D"/>
    <w:rsid w:val="00FF00E0"/>
    <w:rsid w:val="00FF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179EB9"/>
  <w15:chartTrackingRefBased/>
  <w15:docId w15:val="{0808D17E-9511-574E-9673-1C58BAA9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69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D80A0E"/>
  </w:style>
  <w:style w:type="paragraph" w:customStyle="1" w:styleId="EndNoteBibliography">
    <w:name w:val="EndNote Bibliography"/>
    <w:basedOn w:val="Standard"/>
    <w:link w:val="EndNoteBibliographyZchn"/>
    <w:rsid w:val="00D80A0E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80A0E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80A0E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0A0E"/>
    <w:rPr>
      <w:rFonts w:ascii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80A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80A0E"/>
  </w:style>
  <w:style w:type="paragraph" w:styleId="KeinLeerraum">
    <w:name w:val="No Spacing"/>
    <w:uiPriority w:val="1"/>
    <w:qFormat/>
    <w:rsid w:val="00D80A0E"/>
  </w:style>
  <w:style w:type="paragraph" w:styleId="Kommentartext">
    <w:name w:val="annotation text"/>
    <w:basedOn w:val="Standard"/>
    <w:link w:val="KommentartextZchn"/>
    <w:uiPriority w:val="99"/>
    <w:unhideWhenUsed/>
    <w:rsid w:val="00D80A0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80A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0A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0A0E"/>
    <w:rPr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0A0E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80A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80A0E"/>
  </w:style>
  <w:style w:type="paragraph" w:styleId="Listenabsatz">
    <w:name w:val="List Paragraph"/>
    <w:basedOn w:val="Standard"/>
    <w:uiPriority w:val="34"/>
    <w:qFormat/>
    <w:rsid w:val="00D80A0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A0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A0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80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hell1">
    <w:name w:val="Tabellenraster hell1"/>
    <w:basedOn w:val="NormaleTabelle"/>
    <w:uiPriority w:val="40"/>
    <w:rsid w:val="00D80A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80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0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ilhelm</dc:creator>
  <cp:keywords/>
  <dc:description/>
  <cp:lastModifiedBy>Christina Wilhelm</cp:lastModifiedBy>
  <cp:revision>3</cp:revision>
  <dcterms:created xsi:type="dcterms:W3CDTF">2022-12-21T15:42:00Z</dcterms:created>
  <dcterms:modified xsi:type="dcterms:W3CDTF">2022-12-21T15:42:00Z</dcterms:modified>
</cp:coreProperties>
</file>